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8"/>
        <w:gridCol w:w="635"/>
        <w:gridCol w:w="635"/>
        <w:gridCol w:w="635"/>
        <w:gridCol w:w="636"/>
        <w:gridCol w:w="635"/>
        <w:gridCol w:w="635"/>
        <w:gridCol w:w="635"/>
        <w:gridCol w:w="636"/>
        <w:gridCol w:w="635"/>
        <w:gridCol w:w="635"/>
        <w:gridCol w:w="635"/>
        <w:gridCol w:w="636"/>
        <w:gridCol w:w="635"/>
        <w:gridCol w:w="635"/>
        <w:gridCol w:w="635"/>
        <w:gridCol w:w="636"/>
        <w:gridCol w:w="635"/>
        <w:gridCol w:w="635"/>
        <w:gridCol w:w="636"/>
      </w:tblGrid>
      <w:tr w:rsidR="00616469">
        <w:trPr>
          <w:trHeight w:val="1195"/>
        </w:trPr>
        <w:tc>
          <w:tcPr>
            <w:tcW w:w="1878" w:type="dxa"/>
            <w:tcBorders>
              <w:top w:val="single" w:sz="4" w:space="0" w:color="auto"/>
            </w:tcBorders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ERIC Strategies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umulative Percent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omplexity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Design Quality &amp; Packaging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ost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osmopolitanism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External Policy &amp; Incentives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Structural Characteristics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Networks &amp; Communications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ulture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Tension for Change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ompatibility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Relative Priority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Organizational Incentives &amp; Rewards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Goals and Feedback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Available Resources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Access to knowledge &amp; information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Knowledge &amp; Beliefs about the Intervention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Self-efficacy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Individual Stage of Change</w:t>
            </w:r>
          </w:p>
        </w:tc>
      </w:tr>
      <w:tr w:rsidR="00616469">
        <w:trPr>
          <w:trHeight w:val="275"/>
        </w:trPr>
        <w:tc>
          <w:tcPr>
            <w:tcW w:w="1878" w:type="dxa"/>
            <w:shd w:val="clear" w:color="000000" w:fill="FFE699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Identify and prepare champion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457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7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7%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52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8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1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8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4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0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4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reate a learning collaborative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355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8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5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6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0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8%</w:t>
            </w:r>
          </w:p>
        </w:tc>
      </w:tr>
      <w:tr w:rsidR="00616469">
        <w:trPr>
          <w:trHeight w:val="275"/>
        </w:trPr>
        <w:tc>
          <w:tcPr>
            <w:tcW w:w="1878" w:type="dxa"/>
            <w:shd w:val="clear" w:color="000000" w:fill="FFE699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Alter incentive/allowance structure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35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8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9%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7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7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2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Assess for readiness and identify barriers and facilitator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349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6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1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5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4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</w:tr>
      <w:tr w:rsidR="00616469">
        <w:trPr>
          <w:trHeight w:val="275"/>
        </w:trPr>
        <w:tc>
          <w:tcPr>
            <w:tcW w:w="1878" w:type="dxa"/>
            <w:shd w:val="clear" w:color="000000" w:fill="FFE699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onduct educational meeting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34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79%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5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apture and share local knowledge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334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3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6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3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6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1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9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onduct local consensus discussion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33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6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3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1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0%</w:t>
            </w:r>
          </w:p>
        </w:tc>
      </w:tr>
      <w:tr w:rsidR="00616469">
        <w:trPr>
          <w:trHeight w:val="275"/>
        </w:trPr>
        <w:tc>
          <w:tcPr>
            <w:tcW w:w="1878" w:type="dxa"/>
            <w:shd w:val="clear" w:color="000000" w:fill="FFE699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Build a coalition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31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62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3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7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1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7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6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Promote adaptability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309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8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7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8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Inform local opinion leader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29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9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8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Facilitation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241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6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</w:tr>
      <w:tr w:rsidR="00616469">
        <w:trPr>
          <w:trHeight w:val="275"/>
        </w:trPr>
        <w:tc>
          <w:tcPr>
            <w:tcW w:w="1878" w:type="dxa"/>
            <w:shd w:val="clear" w:color="000000" w:fill="FFE699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Access new funding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24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7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78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Tailor strategie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238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8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8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Develop a formal implementation blueprint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235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8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onduct local needs assessment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22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8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3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1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Identify early adopter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224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9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4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onduct cyclical small tests of change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215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8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6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</w:tr>
      <w:tr w:rsidR="00616469">
        <w:trPr>
          <w:trHeight w:val="275"/>
        </w:trPr>
        <w:tc>
          <w:tcPr>
            <w:tcW w:w="1878" w:type="dxa"/>
            <w:shd w:val="clear" w:color="000000" w:fill="FFE699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Organize clinician implementation team meeting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214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6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5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</w:tr>
      <w:tr w:rsidR="00616469">
        <w:trPr>
          <w:trHeight w:val="275"/>
        </w:trPr>
        <w:tc>
          <w:tcPr>
            <w:tcW w:w="1878" w:type="dxa"/>
            <w:shd w:val="clear" w:color="000000" w:fill="FFE699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Promote network weaving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2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5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3%</w:t>
            </w:r>
          </w:p>
        </w:tc>
        <w:tc>
          <w:tcPr>
            <w:tcW w:w="636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5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</w:tr>
      <w:tr w:rsidR="00616469">
        <w:trPr>
          <w:trHeight w:val="275"/>
        </w:trPr>
        <w:tc>
          <w:tcPr>
            <w:tcW w:w="1878" w:type="dxa"/>
            <w:shd w:val="clear" w:color="000000" w:fill="FFE699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 xml:space="preserve">Develop educational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lastRenderedPageBreak/>
              <w:t>material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lastRenderedPageBreak/>
              <w:t>21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59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9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0%</w:t>
            </w:r>
          </w:p>
        </w:tc>
      </w:tr>
      <w:tr w:rsidR="00616469">
        <w:trPr>
          <w:trHeight w:val="275"/>
        </w:trPr>
        <w:tc>
          <w:tcPr>
            <w:tcW w:w="1878" w:type="dxa"/>
            <w:shd w:val="clear" w:color="000000" w:fill="FFE699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Audit and provide feedback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9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1%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6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onduct educational outreach visit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9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8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8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4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Involve executive board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8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3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7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onduct ongoing training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84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1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Visit other site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7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6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Model and simulate change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76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Fund and contract for clinical innovation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7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9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Use advisory boards and workgroup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7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9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Provide ongoing consultation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71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1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6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Recruit, designate and train for leadership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6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8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7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Stage implementation scale up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55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Provide local technical assistance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5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8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6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Involve patients/consumers and family member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4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9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Make training dynamic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4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1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0%</w:t>
            </w:r>
          </w:p>
        </w:tc>
      </w:tr>
      <w:tr w:rsidR="00616469">
        <w:trPr>
          <w:trHeight w:val="275"/>
        </w:trPr>
        <w:tc>
          <w:tcPr>
            <w:tcW w:w="1878" w:type="dxa"/>
            <w:shd w:val="clear" w:color="000000" w:fill="FFE699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Develop academic partnership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4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5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Use an implementation adviser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3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Develop and implement tools for quality monitoring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3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1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Facilitate relay of clinical data to provider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3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</w:tr>
      <w:tr w:rsidR="00616469">
        <w:trPr>
          <w:trHeight w:val="275"/>
        </w:trPr>
        <w:tc>
          <w:tcPr>
            <w:tcW w:w="1878" w:type="dxa"/>
            <w:shd w:val="clear" w:color="000000" w:fill="FFE699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Distribute educational material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3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9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5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Mandate change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3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Purposely reexamine the implementation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3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7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8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Develop resource sharing agreement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1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2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6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 xml:space="preserve">Obtain and use patients/consumers and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lastRenderedPageBreak/>
              <w:t>family feedback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lastRenderedPageBreak/>
              <w:t>10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Obtain formal commitment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0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Increase demand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0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Shadow other expert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10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hange physical structure and equipment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9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2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8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Place innovation on fee for service lists/formularie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9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7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Use other payment scheme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8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entralize technical assistance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8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5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Provide clinical supervision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8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Develop and organize quality monitoring system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8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Use train the trainer strategie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8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reate or change credentialing and/or licensure standard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7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 xml:space="preserve">Work with educational institutions 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7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1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Make billing easier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7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Revise professional role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7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8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Develop disincentive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6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Use data expert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6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Use mass media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6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hange record system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5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Alter patient/consumer fees</w:t>
            </w:r>
          </w:p>
        </w:tc>
        <w:tc>
          <w:tcPr>
            <w:tcW w:w="635" w:type="dxa"/>
            <w:shd w:val="clear" w:color="000000" w:fill="92D05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lang w:val="en-US" w:eastAsia="zh-CN"/>
              </w:rPr>
              <w:t>5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2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Start a dissemination organization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reate new clinical teams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Develop an implementation glossary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hange accreditation or membership reqs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4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5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 xml:space="preserve">Intervene with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lastRenderedPageBreak/>
              <w:t xml:space="preserve">patients/consumers to enhance uptake &amp; adherence 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lastRenderedPageBreak/>
              <w:t>41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hange liability laws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Use capitated payments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32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6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Prepare patients/consumers to be active participants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7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9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Change service sites</w:t>
            </w:r>
          </w:p>
        </w:tc>
        <w:tc>
          <w:tcPr>
            <w:tcW w:w="635" w:type="dxa"/>
            <w:shd w:val="clear" w:color="000000" w:fill="FFFF00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lang w:val="en-US" w:eastAsia="zh-CN"/>
              </w:rPr>
              <w:t>25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Remind clinicians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18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3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4%</w:t>
            </w:r>
          </w:p>
        </w:tc>
      </w:tr>
      <w:tr w:rsidR="00616469">
        <w:trPr>
          <w:trHeight w:val="275"/>
        </w:trPr>
        <w:tc>
          <w:tcPr>
            <w:tcW w:w="1878" w:type="dxa"/>
            <w:noWrap/>
          </w:tcPr>
          <w:p w:rsidR="00616469" w:rsidRDefault="00000000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Use data warehousing techniques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5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  <w:tc>
          <w:tcPr>
            <w:tcW w:w="636" w:type="dxa"/>
            <w:noWrap/>
            <w:vAlign w:val="bottom"/>
          </w:tcPr>
          <w:p w:rsidR="00616469" w:rsidRDefault="00000000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lang w:val="en-US" w:eastAsia="zh-CN"/>
              </w:rPr>
              <w:t>0%</w:t>
            </w:r>
          </w:p>
        </w:tc>
      </w:tr>
    </w:tbl>
    <w:p w:rsidR="00616469" w:rsidRPr="0030671D" w:rsidRDefault="00000000">
      <w:pPr>
        <w:rPr>
          <w:rFonts w:ascii="Times New Roman" w:hAnsi="Times New Roman" w:cs="Times New Roman"/>
          <w:color w:val="000000"/>
          <w:sz w:val="16"/>
          <w:szCs w:val="20"/>
        </w:rPr>
      </w:pPr>
      <w:r>
        <w:rPr>
          <w:rFonts w:ascii="Times New Roman" w:hAnsi="Times New Roman" w:cs="Times New Roman"/>
          <w:color w:val="000000"/>
          <w:sz w:val="16"/>
          <w:szCs w:val="20"/>
        </w:rPr>
        <w:t>Note: CFIR, Consolidated Framework for Implementation Research; ERIC, Expert Recommendations for Implementing Change</w:t>
      </w:r>
    </w:p>
    <w:sectPr w:rsidR="00616469" w:rsidRPr="0030671D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71BA1" w:rsidRDefault="00D71BA1">
      <w:pPr>
        <w:spacing w:line="240" w:lineRule="auto"/>
      </w:pPr>
      <w:r>
        <w:separator/>
      </w:r>
    </w:p>
  </w:endnote>
  <w:endnote w:type="continuationSeparator" w:id="0">
    <w:p w:rsidR="00D71BA1" w:rsidRDefault="00D71B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78980356"/>
    </w:sdtPr>
    <w:sdtContent>
      <w:p w:rsidR="00616469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616469" w:rsidRDefault="006164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71BA1" w:rsidRDefault="00D71BA1">
      <w:r>
        <w:separator/>
      </w:r>
    </w:p>
  </w:footnote>
  <w:footnote w:type="continuationSeparator" w:id="0">
    <w:p w:rsidR="00D71BA1" w:rsidRDefault="00D71B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2082290"/>
    <w:rsid w:val="00226A37"/>
    <w:rsid w:val="0030671D"/>
    <w:rsid w:val="00616469"/>
    <w:rsid w:val="00D71BA1"/>
    <w:rsid w:val="2CF42CC4"/>
    <w:rsid w:val="32082290"/>
    <w:rsid w:val="57EF588D"/>
    <w:rsid w:val="72E55CEA"/>
    <w:rsid w:val="736B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DB6D0A"/>
  <w15:docId w15:val="{967241B0-A6AB-4112-B07E-AF9E01463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259" w:lineRule="auto"/>
    </w:pPr>
    <w:rPr>
      <w:sz w:val="22"/>
      <w:szCs w:val="22"/>
      <w:lang w:val="en-GB" w:eastAsia="en-US"/>
    </w:rPr>
  </w:style>
  <w:style w:type="paragraph" w:styleId="Heading5">
    <w:name w:val="heading 5"/>
    <w:basedOn w:val="Normal"/>
    <w:next w:val="Normal"/>
    <w:semiHidden/>
    <w:unhideWhenUsed/>
    <w:qFormat/>
    <w:pPr>
      <w:keepNext/>
      <w:keepLines/>
      <w:snapToGrid w:val="0"/>
      <w:spacing w:line="360" w:lineRule="auto"/>
      <w:outlineLvl w:val="4"/>
    </w:pPr>
    <w:rPr>
      <w:rFonts w:ascii="Times New Roman" w:eastAsia="FangSong" w:hAnsi="Times New Roman"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513"/>
        <w:tab w:val="right" w:pos="9026"/>
      </w:tabs>
      <w:spacing w:line="240" w:lineRule="auto"/>
    </w:pPr>
  </w:style>
  <w:style w:type="paragraph" w:customStyle="1" w:styleId="a">
    <w:name w:val="表格正文"/>
    <w:basedOn w:val="Normal"/>
    <w:qFormat/>
    <w:pPr>
      <w:spacing w:after="100" w:afterAutospacing="1" w:line="240" w:lineRule="auto"/>
      <w:ind w:firstLineChars="100" w:firstLine="402"/>
    </w:pPr>
    <w:rPr>
      <w:rFonts w:ascii="Times New Roman" w:eastAsia="FangSong" w:hAnsi="Times New Roman" w:cs="Times New Roman"/>
      <w:sz w:val="20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60</Words>
  <Characters>5881</Characters>
  <Application>Microsoft Office Word</Application>
  <DocSecurity>0</DocSecurity>
  <Lines>1960</Lines>
  <Paragraphs>1910</Paragraphs>
  <ScaleCrop>false</ScaleCrop>
  <Company/>
  <LinksUpToDate>false</LinksUpToDate>
  <CharactersWithSpaces>5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黎敏</dc:creator>
  <cp:lastModifiedBy>Anjana Indu Priya</cp:lastModifiedBy>
  <cp:revision>2</cp:revision>
  <dcterms:created xsi:type="dcterms:W3CDTF">2025-08-17T05:07:00Z</dcterms:created>
  <dcterms:modified xsi:type="dcterms:W3CDTF">2025-10-02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D35DBF364014EFFB1C53D3EF8160A4A_11</vt:lpwstr>
  </property>
  <property fmtid="{D5CDD505-2E9C-101B-9397-08002B2CF9AE}" pid="4" name="KSOTemplateDocerSaveRecord">
    <vt:lpwstr>eyJoZGlkIjoiNTU4ZDQ3ODE2NDM1MzIxYzU3Mjc2OTQ1NjVjMjdhNzYiLCJ1c2VySWQiOiI0MTQ3NTU0NjYifQ==</vt:lpwstr>
  </property>
  <property fmtid="{D5CDD505-2E9C-101B-9397-08002B2CF9AE}" pid="5" name="GrammarlyDocumentId">
    <vt:lpwstr>46398f31-2a9d-43ac-9baa-19a6bb7f7e71</vt:lpwstr>
  </property>
</Properties>
</file>